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306" w:type="dxa"/>
        <w:tblLook w:val="04A0" w:firstRow="1" w:lastRow="0" w:firstColumn="1" w:lastColumn="0" w:noHBand="0" w:noVBand="1"/>
      </w:tblPr>
      <w:tblGrid>
        <w:gridCol w:w="2827"/>
        <w:gridCol w:w="2826"/>
        <w:gridCol w:w="2653"/>
      </w:tblGrid>
      <w:tr w:rsidR="00246F11" w:rsidRPr="00246F11" w14:paraId="1124364D" w14:textId="77777777" w:rsidTr="00246F11">
        <w:trPr>
          <w:trHeight w:val="312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FC232" w14:textId="77777777" w:rsidR="00246F11" w:rsidRPr="00246F11" w:rsidRDefault="00246F11" w:rsidP="00246F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46F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able S1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9F72C" w14:textId="77777777" w:rsidR="00246F11" w:rsidRPr="00246F11" w:rsidRDefault="00246F11" w:rsidP="00246F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C01F7" w14:textId="77777777" w:rsidR="00246F11" w:rsidRPr="00246F11" w:rsidRDefault="00246F11" w:rsidP="00246F1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46F11" w:rsidRPr="00246F11" w14:paraId="09C4BFBE" w14:textId="77777777" w:rsidTr="00246F11">
        <w:trPr>
          <w:trHeight w:val="312"/>
        </w:trPr>
        <w:tc>
          <w:tcPr>
            <w:tcW w:w="83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3EC15" w14:textId="77777777" w:rsidR="00246F11" w:rsidRPr="00246F11" w:rsidRDefault="00246F11" w:rsidP="00246F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46F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Information table of the number of candidate mutant and wild-type plants planted in several experiments</w:t>
            </w:r>
          </w:p>
        </w:tc>
      </w:tr>
      <w:tr w:rsidR="00246F11" w:rsidRPr="00246F11" w14:paraId="262E97B4" w14:textId="77777777" w:rsidTr="00246F11">
        <w:trPr>
          <w:trHeight w:val="324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C94E5" w14:textId="77777777" w:rsidR="00246F11" w:rsidRPr="00246F11" w:rsidRDefault="00246F11" w:rsidP="00246F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8E9DD" w14:textId="77777777" w:rsidR="00246F11" w:rsidRPr="00246F11" w:rsidRDefault="00246F11" w:rsidP="00246F1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08081" w14:textId="77777777" w:rsidR="00246F11" w:rsidRPr="00246F11" w:rsidRDefault="00246F11" w:rsidP="00246F1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46F11" w:rsidRPr="00246F11" w14:paraId="3259155F" w14:textId="77777777" w:rsidTr="00246F11">
        <w:trPr>
          <w:trHeight w:val="324"/>
        </w:trPr>
        <w:tc>
          <w:tcPr>
            <w:tcW w:w="28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E88C3" w14:textId="77777777" w:rsidR="00246F11" w:rsidRPr="00246F11" w:rsidRDefault="00246F11" w:rsidP="00246F11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46F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Experiment</w:t>
            </w:r>
          </w:p>
        </w:tc>
        <w:tc>
          <w:tcPr>
            <w:tcW w:w="28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19FC4" w14:textId="77777777" w:rsidR="00246F11" w:rsidRPr="00246F11" w:rsidRDefault="00246F11" w:rsidP="00246F11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46F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he total number of plants</w:t>
            </w:r>
          </w:p>
        </w:tc>
        <w:tc>
          <w:tcPr>
            <w:tcW w:w="26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B16DF" w14:textId="77777777" w:rsidR="00246F11" w:rsidRPr="00246F11" w:rsidRDefault="00246F11" w:rsidP="00246F11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46F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he number of mutants</w:t>
            </w:r>
          </w:p>
        </w:tc>
      </w:tr>
      <w:tr w:rsidR="00246F11" w:rsidRPr="00246F11" w14:paraId="25FAEFC5" w14:textId="77777777" w:rsidTr="00246F11">
        <w:trPr>
          <w:trHeight w:val="312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5A55F" w14:textId="77777777" w:rsidR="00246F11" w:rsidRPr="00246F11" w:rsidRDefault="00246F11" w:rsidP="00246F11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46F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First time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5E867" w14:textId="77777777" w:rsidR="00246F11" w:rsidRPr="00246F11" w:rsidRDefault="00246F11" w:rsidP="00246F11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46F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02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1AEC8" w14:textId="77777777" w:rsidR="00246F11" w:rsidRPr="00246F11" w:rsidRDefault="00246F11" w:rsidP="00246F11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46F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8</w:t>
            </w:r>
          </w:p>
        </w:tc>
      </w:tr>
      <w:tr w:rsidR="00246F11" w:rsidRPr="00246F11" w14:paraId="4EBBB79D" w14:textId="77777777" w:rsidTr="00246F11">
        <w:trPr>
          <w:trHeight w:val="312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D2C7D" w14:textId="77777777" w:rsidR="00246F11" w:rsidRPr="00246F11" w:rsidRDefault="00246F11" w:rsidP="00246F11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46F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econd time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07BAC" w14:textId="77777777" w:rsidR="00246F11" w:rsidRPr="00246F11" w:rsidRDefault="00246F11" w:rsidP="00246F11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46F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08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53B2A" w14:textId="77777777" w:rsidR="00246F11" w:rsidRPr="00246F11" w:rsidRDefault="00246F11" w:rsidP="00246F11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46F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4</w:t>
            </w:r>
          </w:p>
        </w:tc>
      </w:tr>
      <w:tr w:rsidR="00246F11" w:rsidRPr="00246F11" w14:paraId="0D7D0B04" w14:textId="77777777" w:rsidTr="00246F11">
        <w:trPr>
          <w:trHeight w:val="324"/>
        </w:trPr>
        <w:tc>
          <w:tcPr>
            <w:tcW w:w="2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7FD775" w14:textId="77777777" w:rsidR="00246F11" w:rsidRPr="00246F11" w:rsidRDefault="00246F11" w:rsidP="00246F11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46F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hird time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7959AD" w14:textId="77777777" w:rsidR="00246F11" w:rsidRPr="00246F11" w:rsidRDefault="00246F11" w:rsidP="00246F11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46F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39</w:t>
            </w:r>
          </w:p>
        </w:tc>
        <w:tc>
          <w:tcPr>
            <w:tcW w:w="26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722833" w14:textId="77777777" w:rsidR="00246F11" w:rsidRPr="00246F11" w:rsidRDefault="00246F11" w:rsidP="00246F11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46F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8</w:t>
            </w:r>
          </w:p>
        </w:tc>
      </w:tr>
      <w:tr w:rsidR="00246F11" w:rsidRPr="00246F11" w14:paraId="56AA7C51" w14:textId="77777777" w:rsidTr="00246F11">
        <w:trPr>
          <w:trHeight w:val="276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C4DCE" w14:textId="77777777" w:rsidR="00246F11" w:rsidRPr="00246F11" w:rsidRDefault="00246F11" w:rsidP="00246F11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197E7" w14:textId="77777777" w:rsidR="00246F11" w:rsidRPr="00246F11" w:rsidRDefault="00246F11" w:rsidP="00246F1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D3802" w14:textId="77777777" w:rsidR="00246F11" w:rsidRPr="00246F11" w:rsidRDefault="00246F11" w:rsidP="00246F1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66CEE53A" w14:textId="12A77456" w:rsidR="00DE2171" w:rsidRDefault="00DE2171" w:rsidP="00246F11">
      <w:pPr>
        <w:rPr>
          <w:rFonts w:hint="eastAsia"/>
        </w:rPr>
      </w:pPr>
    </w:p>
    <w:p w14:paraId="6638BD01" w14:textId="77777777" w:rsidR="00246F11" w:rsidRDefault="00246F11" w:rsidP="00246F11">
      <w:pPr>
        <w:rPr>
          <w:rFonts w:hint="eastAsia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186"/>
        <w:gridCol w:w="6120"/>
      </w:tblGrid>
      <w:tr w:rsidR="00246F11" w:rsidRPr="00246F11" w14:paraId="5FA767A7" w14:textId="77777777" w:rsidTr="00246F11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9623B" w14:textId="77777777" w:rsidR="00246F11" w:rsidRPr="00246F11" w:rsidRDefault="00246F11" w:rsidP="00246F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46F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able 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A29ED" w14:textId="77777777" w:rsidR="00246F11" w:rsidRPr="00246F11" w:rsidRDefault="00246F11" w:rsidP="00246F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246F11" w:rsidRPr="00246F11" w14:paraId="23DC7209" w14:textId="77777777" w:rsidTr="00246F11">
        <w:trPr>
          <w:trHeight w:val="7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405A7E" w14:textId="77777777" w:rsidR="00246F11" w:rsidRPr="00246F11" w:rsidRDefault="00246F11" w:rsidP="00246F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46F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Candidate </w:t>
            </w:r>
            <w:proofErr w:type="gramStart"/>
            <w:r w:rsidRPr="00246F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utants</w:t>
            </w:r>
            <w:proofErr w:type="gramEnd"/>
            <w:r w:rsidRPr="00246F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 numbers and phenotypic information induced by carbon ion beam irradiation and </w:t>
            </w:r>
            <w:r w:rsidRPr="002240A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vertAlign w:val="superscript"/>
                <w14:ligatures w14:val="none"/>
              </w:rPr>
              <w:t>60</w:t>
            </w:r>
            <w:r w:rsidRPr="00246F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o-γ rays</w:t>
            </w:r>
          </w:p>
        </w:tc>
      </w:tr>
      <w:tr w:rsidR="00246F11" w:rsidRPr="00246F11" w14:paraId="361B83A1" w14:textId="77777777" w:rsidTr="00246F1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F8A13" w14:textId="77777777" w:rsidR="00246F11" w:rsidRPr="00246F11" w:rsidRDefault="00246F11" w:rsidP="00246F11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246F11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0EDB0" w14:textId="77777777" w:rsidR="00246F11" w:rsidRPr="00246F11" w:rsidRDefault="00246F11" w:rsidP="00246F11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246F11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</w:tr>
      <w:tr w:rsidR="00246F11" w:rsidRPr="00246F11" w14:paraId="2008FF95" w14:textId="77777777" w:rsidTr="00246F11">
        <w:trPr>
          <w:trHeight w:val="324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89599B8" w14:textId="77777777" w:rsidR="00246F11" w:rsidRPr="00246F11" w:rsidRDefault="00246F11" w:rsidP="00246F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46F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No. of Samp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E3706B3" w14:textId="77777777" w:rsidR="00246F11" w:rsidRPr="00246F11" w:rsidRDefault="00246F11" w:rsidP="00246F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46F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henotypes</w:t>
            </w:r>
          </w:p>
        </w:tc>
      </w:tr>
      <w:tr w:rsidR="00246F11" w:rsidRPr="00246F11" w14:paraId="6CA8DF2E" w14:textId="77777777" w:rsidTr="00246F11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1C907" w14:textId="77777777" w:rsidR="00246F11" w:rsidRPr="00246F11" w:rsidRDefault="00246F11" w:rsidP="00246F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46F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7/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9D97A" w14:textId="77777777" w:rsidR="00246F11" w:rsidRPr="00246F11" w:rsidRDefault="00246F11" w:rsidP="00246F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46F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Dwarfish and tight</w:t>
            </w:r>
          </w:p>
        </w:tc>
      </w:tr>
      <w:tr w:rsidR="00246F11" w:rsidRPr="00246F11" w14:paraId="79FE9641" w14:textId="77777777" w:rsidTr="00246F11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6DAF4" w14:textId="77777777" w:rsidR="00246F11" w:rsidRPr="00246F11" w:rsidRDefault="00246F11" w:rsidP="00246F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46F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A8434" w14:textId="77777777" w:rsidR="00246F11" w:rsidRPr="00246F11" w:rsidRDefault="00246F11" w:rsidP="00246F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46F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Dwarfish, curly leaves</w:t>
            </w:r>
          </w:p>
        </w:tc>
      </w:tr>
      <w:tr w:rsidR="00246F11" w:rsidRPr="00246F11" w14:paraId="58C5D86E" w14:textId="77777777" w:rsidTr="00246F11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733E0" w14:textId="77777777" w:rsidR="00246F11" w:rsidRPr="00246F11" w:rsidRDefault="00246F11" w:rsidP="00246F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46F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DE061" w14:textId="77777777" w:rsidR="00246F11" w:rsidRPr="00246F11" w:rsidRDefault="00246F11" w:rsidP="00246F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46F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Jagged leaves margin</w:t>
            </w:r>
          </w:p>
        </w:tc>
      </w:tr>
      <w:tr w:rsidR="00246F11" w:rsidRPr="00246F11" w14:paraId="77E2F4C7" w14:textId="77777777" w:rsidTr="00246F11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CE315" w14:textId="77777777" w:rsidR="00246F11" w:rsidRPr="00246F11" w:rsidRDefault="00246F11" w:rsidP="00246F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46F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05E6B" w14:textId="77777777" w:rsidR="00246F11" w:rsidRPr="00246F11" w:rsidRDefault="00246F11" w:rsidP="00246F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46F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ight plant type, dark green leaves</w:t>
            </w:r>
          </w:p>
        </w:tc>
      </w:tr>
      <w:tr w:rsidR="00246F11" w:rsidRPr="00246F11" w14:paraId="55214138" w14:textId="77777777" w:rsidTr="00246F11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56230" w14:textId="77777777" w:rsidR="00246F11" w:rsidRPr="00246F11" w:rsidRDefault="00246F11" w:rsidP="00246F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46F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4BADC" w14:textId="77777777" w:rsidR="00246F11" w:rsidRPr="00246F11" w:rsidRDefault="00246F11" w:rsidP="00246F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46F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Long growth cycle of 120 days</w:t>
            </w:r>
          </w:p>
        </w:tc>
      </w:tr>
      <w:tr w:rsidR="00246F11" w:rsidRPr="00246F11" w14:paraId="031118F0" w14:textId="77777777" w:rsidTr="00246F11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FDD21" w14:textId="77777777" w:rsidR="00246F11" w:rsidRPr="00246F11" w:rsidRDefault="00246F11" w:rsidP="00246F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46F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32861" w14:textId="77777777" w:rsidR="00246F11" w:rsidRPr="00246F11" w:rsidRDefault="00246F11" w:rsidP="00246F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46F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Dwarfish, </w:t>
            </w:r>
            <w:proofErr w:type="spellStart"/>
            <w:r w:rsidRPr="00246F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olyphyllous</w:t>
            </w:r>
            <w:proofErr w:type="spellEnd"/>
          </w:p>
        </w:tc>
      </w:tr>
      <w:tr w:rsidR="00246F11" w:rsidRPr="00246F11" w14:paraId="1F5BAFFB" w14:textId="77777777" w:rsidTr="00246F11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660DD" w14:textId="77777777" w:rsidR="00246F11" w:rsidRPr="00246F11" w:rsidRDefault="00246F11" w:rsidP="00246F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46F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EE88A" w14:textId="77777777" w:rsidR="00246F11" w:rsidRPr="00246F11" w:rsidRDefault="00246F11" w:rsidP="00246F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46F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Extremely long petiole</w:t>
            </w:r>
          </w:p>
        </w:tc>
      </w:tr>
      <w:tr w:rsidR="00246F11" w:rsidRPr="00246F11" w14:paraId="43640CE2" w14:textId="77777777" w:rsidTr="00246F11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AEC5B" w14:textId="77777777" w:rsidR="00246F11" w:rsidRPr="00246F11" w:rsidRDefault="00246F11" w:rsidP="00246F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46F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A0D10" w14:textId="77777777" w:rsidR="00246F11" w:rsidRPr="00246F11" w:rsidRDefault="00246F11" w:rsidP="00246F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46F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Jagged leaves margin, </w:t>
            </w:r>
            <w:proofErr w:type="gramStart"/>
            <w:r w:rsidRPr="00246F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lightly</w:t>
            </w:r>
            <w:proofErr w:type="gramEnd"/>
            <w:r w:rsidRPr="00246F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 curled leaves</w:t>
            </w:r>
          </w:p>
        </w:tc>
      </w:tr>
      <w:tr w:rsidR="00246F11" w:rsidRPr="00246F11" w14:paraId="018525B0" w14:textId="77777777" w:rsidTr="00246F11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F0D6B" w14:textId="77777777" w:rsidR="00246F11" w:rsidRPr="00246F11" w:rsidRDefault="00246F11" w:rsidP="00246F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46F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2C17A" w14:textId="77777777" w:rsidR="00246F11" w:rsidRPr="00246F11" w:rsidRDefault="00246F11" w:rsidP="00246F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46F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Hypertrophied</w:t>
            </w:r>
          </w:p>
        </w:tc>
      </w:tr>
      <w:tr w:rsidR="00246F11" w:rsidRPr="00246F11" w14:paraId="10900614" w14:textId="77777777" w:rsidTr="00246F11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38589" w14:textId="77777777" w:rsidR="00246F11" w:rsidRPr="00246F11" w:rsidRDefault="00246F11" w:rsidP="00246F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46F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6C63D" w14:textId="77777777" w:rsidR="00246F11" w:rsidRPr="00246F11" w:rsidRDefault="00246F11" w:rsidP="00246F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46F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Dark green, small leaf area</w:t>
            </w:r>
          </w:p>
        </w:tc>
      </w:tr>
      <w:tr w:rsidR="00246F11" w:rsidRPr="00246F11" w14:paraId="1919DE2B" w14:textId="77777777" w:rsidTr="00246F11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5E0AC" w14:textId="77777777" w:rsidR="00246F11" w:rsidRPr="00246F11" w:rsidRDefault="00246F11" w:rsidP="00246F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46F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8CAD4" w14:textId="77777777" w:rsidR="00246F11" w:rsidRPr="00246F11" w:rsidRDefault="00246F11" w:rsidP="00246F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46F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lear leaf vein</w:t>
            </w:r>
          </w:p>
        </w:tc>
      </w:tr>
      <w:tr w:rsidR="00246F11" w:rsidRPr="00246F11" w14:paraId="3F141A88" w14:textId="77777777" w:rsidTr="00246F11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CCD7B" w14:textId="77777777" w:rsidR="00246F11" w:rsidRPr="00246F11" w:rsidRDefault="00246F11" w:rsidP="00246F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46F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393A6" w14:textId="77777777" w:rsidR="00246F11" w:rsidRPr="00246F11" w:rsidRDefault="00246F11" w:rsidP="00246F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46F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Hysteretic bolting</w:t>
            </w:r>
          </w:p>
        </w:tc>
      </w:tr>
      <w:tr w:rsidR="00246F11" w:rsidRPr="00246F11" w14:paraId="3178BDE7" w14:textId="77777777" w:rsidTr="00246F11">
        <w:trPr>
          <w:trHeight w:val="324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14AAD8D" w14:textId="77777777" w:rsidR="00246F11" w:rsidRPr="00246F11" w:rsidRDefault="00246F11" w:rsidP="00246F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46F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8F09B0B" w14:textId="24812F53" w:rsidR="00246F11" w:rsidRPr="00246F11" w:rsidRDefault="00246F11" w:rsidP="00246F1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46F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Dwarfish. Branches are perpendicular to stalks. </w:t>
            </w:r>
          </w:p>
        </w:tc>
      </w:tr>
    </w:tbl>
    <w:p w14:paraId="0A388FA5" w14:textId="77777777" w:rsidR="00246F11" w:rsidRPr="00246F11" w:rsidRDefault="00246F11" w:rsidP="00246F11">
      <w:pPr>
        <w:rPr>
          <w:rFonts w:hint="eastAsia"/>
        </w:rPr>
      </w:pPr>
    </w:p>
    <w:sectPr w:rsidR="00246F11" w:rsidRPr="00246F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A4C5FA" w14:textId="77777777" w:rsidR="00426C17" w:rsidRDefault="00426C17" w:rsidP="00DE2171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E840664" w14:textId="77777777" w:rsidR="00426C17" w:rsidRDefault="00426C17" w:rsidP="00DE2171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B5E2F6" w14:textId="77777777" w:rsidR="00426C17" w:rsidRDefault="00426C17" w:rsidP="00DE2171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131DCB8" w14:textId="77777777" w:rsidR="00426C17" w:rsidRDefault="00426C17" w:rsidP="00DE2171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32E2"/>
    <w:rsid w:val="002240A0"/>
    <w:rsid w:val="00246F11"/>
    <w:rsid w:val="0040752D"/>
    <w:rsid w:val="00426C17"/>
    <w:rsid w:val="007863F0"/>
    <w:rsid w:val="00A34D6E"/>
    <w:rsid w:val="00B632E2"/>
    <w:rsid w:val="00D25AA5"/>
    <w:rsid w:val="00D8781F"/>
    <w:rsid w:val="00DE2171"/>
    <w:rsid w:val="00E6714D"/>
    <w:rsid w:val="00F33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857E5B"/>
  <w15:chartTrackingRefBased/>
  <w15:docId w15:val="{2A3F3536-130E-44F0-A642-64898C99E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632E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632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632E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632E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632E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632E2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632E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632E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632E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632E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632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632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632E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632E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632E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632E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632E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632E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632E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632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632E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632E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632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632E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632E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632E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632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632E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632E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E2171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E217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E217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E217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59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1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7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3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1</Words>
  <Characters>691</Characters>
  <Application>Microsoft Office Word</Application>
  <DocSecurity>0</DocSecurity>
  <Lines>5</Lines>
  <Paragraphs>1</Paragraphs>
  <ScaleCrop>false</ScaleCrop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 L</dc:creator>
  <cp:keywords/>
  <dc:description/>
  <cp:lastModifiedBy>zhe L</cp:lastModifiedBy>
  <cp:revision>4</cp:revision>
  <dcterms:created xsi:type="dcterms:W3CDTF">2024-11-08T08:49:00Z</dcterms:created>
  <dcterms:modified xsi:type="dcterms:W3CDTF">2024-11-26T07:50:00Z</dcterms:modified>
</cp:coreProperties>
</file>